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74021" w14:textId="26D0C287" w:rsidR="006F398D" w:rsidRDefault="005627D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1C37722" wp14:editId="56BBAB5A">
            <wp:extent cx="5274310" cy="5895340"/>
            <wp:effectExtent l="0" t="0" r="2540" b="0"/>
            <wp:docPr id="17535925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59259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9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40455" w14:textId="6E6E0097" w:rsidR="006F398D" w:rsidRDefault="00000000">
      <w:pPr>
        <w:rPr>
          <w:rFonts w:ascii="Times New Roman" w:hAnsi="Times New Roman" w:cs="Times New Roman"/>
        </w:rPr>
      </w:pPr>
      <w:r w:rsidRPr="00154879">
        <w:rPr>
          <w:rFonts w:ascii="Times New Roman" w:hAnsi="Times New Roman" w:cs="Times New Roman"/>
        </w:rPr>
        <w:t xml:space="preserve">Figure S1: Forest plot for key subgroup analyses of PFS for </w:t>
      </w:r>
      <w:r w:rsidR="005627D7" w:rsidRPr="00154879">
        <w:rPr>
          <w:rFonts w:ascii="Times New Roman" w:hAnsi="Times New Roman" w:cs="Times New Roman" w:hint="eastAsia"/>
        </w:rPr>
        <w:t>the</w:t>
      </w:r>
      <w:r w:rsidR="005627D7" w:rsidRPr="00154879">
        <w:rPr>
          <w:rFonts w:ascii="Times New Roman" w:hAnsi="Times New Roman" w:cs="Times New Roman"/>
        </w:rPr>
        <w:t xml:space="preserve"> four cohorts</w:t>
      </w:r>
      <w:r w:rsidR="00A973FB" w:rsidRPr="00154879">
        <w:rPr>
          <w:rFonts w:ascii="Times New Roman" w:hAnsi="Times New Roman" w:cs="Times New Roman"/>
        </w:rPr>
        <w:t xml:space="preserve"> </w:t>
      </w:r>
      <w:r w:rsidRPr="00154879">
        <w:rPr>
          <w:rFonts w:ascii="Times New Roman" w:hAnsi="Times New Roman" w:cs="Times New Roman"/>
          <w:b/>
          <w:bCs/>
        </w:rPr>
        <w:t xml:space="preserve">A): </w:t>
      </w:r>
      <w:r w:rsidRPr="00154879">
        <w:rPr>
          <w:rFonts w:ascii="Times New Roman" w:hAnsi="Times New Roman" w:cs="Times New Roman"/>
        </w:rPr>
        <w:t>IT vs IT</w:t>
      </w:r>
      <w:r w:rsidR="00A973FB" w:rsidRPr="00154879">
        <w:rPr>
          <w:rFonts w:ascii="Times New Roman" w:hAnsi="Times New Roman" w:cs="Times New Roman"/>
        </w:rPr>
        <w:t>C</w:t>
      </w:r>
      <w:r w:rsidRPr="00154879">
        <w:rPr>
          <w:rFonts w:ascii="Times New Roman" w:hAnsi="Times New Roman" w:cs="Times New Roman"/>
        </w:rPr>
        <w:t xml:space="preserve">; </w:t>
      </w:r>
      <w:r w:rsidRPr="00154879">
        <w:rPr>
          <w:rFonts w:ascii="Times New Roman" w:hAnsi="Times New Roman" w:cs="Times New Roman"/>
          <w:b/>
          <w:bCs/>
        </w:rPr>
        <w:t>B)</w:t>
      </w:r>
      <w:r w:rsidRPr="00154879">
        <w:rPr>
          <w:rFonts w:ascii="Times New Roman" w:hAnsi="Times New Roman" w:cs="Times New Roman"/>
        </w:rPr>
        <w:t xml:space="preserve"> IC vs I</w:t>
      </w:r>
      <w:r w:rsidR="00A973FB" w:rsidRPr="00154879">
        <w:rPr>
          <w:rFonts w:ascii="Times New Roman" w:hAnsi="Times New Roman" w:cs="Times New Roman"/>
        </w:rPr>
        <w:t>T</w:t>
      </w:r>
      <w:r w:rsidRPr="00154879">
        <w:rPr>
          <w:rFonts w:ascii="Times New Roman" w:hAnsi="Times New Roman" w:cs="Times New Roman"/>
        </w:rPr>
        <w:t xml:space="preserve">C; </w:t>
      </w:r>
      <w:r w:rsidRPr="00154879">
        <w:rPr>
          <w:rFonts w:ascii="Times New Roman" w:hAnsi="Times New Roman" w:cs="Times New Roman"/>
          <w:b/>
          <w:bCs/>
        </w:rPr>
        <w:t xml:space="preserve">C) </w:t>
      </w:r>
      <w:r w:rsidRPr="00154879">
        <w:rPr>
          <w:rFonts w:ascii="Times New Roman" w:hAnsi="Times New Roman" w:cs="Times New Roman"/>
        </w:rPr>
        <w:t>I</w:t>
      </w:r>
      <w:r w:rsidR="00A973FB" w:rsidRPr="00154879">
        <w:rPr>
          <w:rFonts w:ascii="Times New Roman" w:hAnsi="Times New Roman" w:cs="Times New Roman"/>
        </w:rPr>
        <w:t>C</w:t>
      </w:r>
      <w:r w:rsidRPr="00154879">
        <w:rPr>
          <w:rFonts w:ascii="Times New Roman" w:hAnsi="Times New Roman" w:cs="Times New Roman"/>
        </w:rPr>
        <w:t xml:space="preserve"> vs I</w:t>
      </w:r>
      <w:r w:rsidR="00A973FB" w:rsidRPr="00154879">
        <w:rPr>
          <w:rFonts w:ascii="Times New Roman" w:hAnsi="Times New Roman" w:cs="Times New Roman"/>
        </w:rPr>
        <w:t>T</w:t>
      </w:r>
      <w:r w:rsidRPr="00154879">
        <w:rPr>
          <w:rFonts w:ascii="Times New Roman" w:hAnsi="Times New Roman" w:cs="Times New Roman"/>
        </w:rPr>
        <w:t xml:space="preserve">; </w:t>
      </w:r>
      <w:r w:rsidRPr="00154879">
        <w:rPr>
          <w:rFonts w:ascii="Times New Roman" w:hAnsi="Times New Roman" w:cs="Times New Roman"/>
          <w:b/>
          <w:bCs/>
        </w:rPr>
        <w:t>D)</w:t>
      </w:r>
      <w:r w:rsidRPr="00154879">
        <w:rPr>
          <w:rFonts w:ascii="Times New Roman" w:hAnsi="Times New Roman" w:cs="Times New Roman"/>
        </w:rPr>
        <w:t xml:space="preserve"> </w:t>
      </w:r>
      <w:r w:rsidR="00A973FB" w:rsidRPr="00154879">
        <w:rPr>
          <w:rFonts w:ascii="Times New Roman" w:hAnsi="Times New Roman" w:cs="Times New Roman"/>
        </w:rPr>
        <w:t>C</w:t>
      </w:r>
      <w:r w:rsidRPr="00154879">
        <w:rPr>
          <w:rFonts w:ascii="Times New Roman" w:hAnsi="Times New Roman" w:cs="Times New Roman"/>
        </w:rPr>
        <w:t xml:space="preserve"> vs </w:t>
      </w:r>
      <w:r w:rsidR="00A973FB" w:rsidRPr="00154879">
        <w:rPr>
          <w:rFonts w:ascii="Times New Roman" w:hAnsi="Times New Roman" w:cs="Times New Roman"/>
        </w:rPr>
        <w:t>IT</w:t>
      </w:r>
      <w:r w:rsidRPr="00154879">
        <w:rPr>
          <w:rFonts w:ascii="Times New Roman" w:hAnsi="Times New Roman" w:cs="Times New Roman"/>
        </w:rPr>
        <w:t xml:space="preserve">. ITC: ICIs </w:t>
      </w:r>
      <w:r w:rsidR="00A973FB" w:rsidRPr="00154879">
        <w:rPr>
          <w:rFonts w:ascii="Times New Roman" w:hAnsi="Times New Roman" w:cs="Times New Roman"/>
        </w:rPr>
        <w:t xml:space="preserve">in combination </w:t>
      </w:r>
      <w:r w:rsidRPr="00154879">
        <w:rPr>
          <w:rFonts w:ascii="Times New Roman" w:hAnsi="Times New Roman" w:cs="Times New Roman"/>
        </w:rPr>
        <w:t xml:space="preserve">with </w:t>
      </w:r>
      <w:r w:rsidR="00A973FB" w:rsidRPr="00154879">
        <w:rPr>
          <w:rFonts w:ascii="Times New Roman" w:hAnsi="Times New Roman" w:cs="Times New Roman"/>
        </w:rPr>
        <w:t>target therapy (anti-angiogenesis or EGFR inhibitors)</w:t>
      </w:r>
      <w:r w:rsidRPr="00154879">
        <w:rPr>
          <w:rFonts w:ascii="Times New Roman" w:hAnsi="Times New Roman" w:cs="Times New Roman"/>
        </w:rPr>
        <w:t xml:space="preserve"> and chemotherapy; IT: ICIs </w:t>
      </w:r>
      <w:r w:rsidR="00A973FB" w:rsidRPr="00154879">
        <w:rPr>
          <w:rFonts w:ascii="Times New Roman" w:hAnsi="Times New Roman" w:cs="Times New Roman"/>
        </w:rPr>
        <w:t xml:space="preserve">in combination </w:t>
      </w:r>
      <w:r w:rsidRPr="00154879">
        <w:rPr>
          <w:rFonts w:ascii="Times New Roman" w:hAnsi="Times New Roman" w:cs="Times New Roman"/>
        </w:rPr>
        <w:t xml:space="preserve">with </w:t>
      </w:r>
      <w:r w:rsidR="00A973FB" w:rsidRPr="00154879">
        <w:rPr>
          <w:rFonts w:ascii="Times New Roman" w:hAnsi="Times New Roman" w:cs="Times New Roman"/>
        </w:rPr>
        <w:t xml:space="preserve">target </w:t>
      </w:r>
      <w:r w:rsidRPr="00154879">
        <w:rPr>
          <w:rFonts w:ascii="Times New Roman" w:hAnsi="Times New Roman" w:cs="Times New Roman"/>
        </w:rPr>
        <w:t xml:space="preserve">therapy; IC: ICIs </w:t>
      </w:r>
      <w:r w:rsidR="00A973FB" w:rsidRPr="00154879">
        <w:rPr>
          <w:rFonts w:ascii="Times New Roman" w:hAnsi="Times New Roman" w:cs="Times New Roman"/>
        </w:rPr>
        <w:t xml:space="preserve">in combination </w:t>
      </w:r>
      <w:r w:rsidRPr="00154879">
        <w:rPr>
          <w:rFonts w:ascii="Times New Roman" w:hAnsi="Times New Roman" w:cs="Times New Roman"/>
        </w:rPr>
        <w:t>with chemotherapy; C: chemotherapy</w:t>
      </w:r>
      <w:r w:rsidR="00A973FB" w:rsidRPr="00154879">
        <w:rPr>
          <w:rFonts w:ascii="Times New Roman" w:hAnsi="Times New Roman" w:cs="Times New Roman"/>
        </w:rPr>
        <w:t xml:space="preserve"> alone</w:t>
      </w:r>
      <w:r w:rsidRPr="00154879">
        <w:rPr>
          <w:rFonts w:ascii="Times New Roman" w:hAnsi="Times New Roman" w:cs="Times New Roman"/>
        </w:rPr>
        <w:t>. HR: hazard ratio; CI: confidence interval; KPS: Karnofsky performance status; EBV: Epstein-Barr virus.</w:t>
      </w:r>
    </w:p>
    <w:p w14:paraId="0E321753" w14:textId="77777777" w:rsidR="00726FD1" w:rsidRDefault="00726FD1">
      <w:pPr>
        <w:rPr>
          <w:rFonts w:ascii="Times New Roman" w:hAnsi="Times New Roman" w:cs="Times New Roman"/>
        </w:rPr>
      </w:pPr>
    </w:p>
    <w:p w14:paraId="76F301BA" w14:textId="4301BBB9" w:rsidR="00726FD1" w:rsidRPr="00726FD1" w:rsidRDefault="00726FD1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48B76BC" wp14:editId="2E1B2419">
            <wp:extent cx="5274310" cy="2190750"/>
            <wp:effectExtent l="0" t="0" r="2540" b="0"/>
            <wp:docPr id="14354320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43208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258BF" w14:textId="6B77C435" w:rsidR="00726FD1" w:rsidRDefault="00726FD1" w:rsidP="00726FD1">
      <w:pPr>
        <w:rPr>
          <w:rFonts w:ascii="Times New Roman" w:hAnsi="Times New Roman" w:cs="Times New Roman"/>
        </w:rPr>
      </w:pPr>
      <w:r w:rsidRPr="00154879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154879">
        <w:rPr>
          <w:rFonts w:ascii="Times New Roman" w:hAnsi="Times New Roman" w:cs="Times New Roman"/>
        </w:rPr>
        <w:t xml:space="preserve">: </w:t>
      </w:r>
      <w:r w:rsidRPr="00726FD1">
        <w:rPr>
          <w:rFonts w:ascii="Times New Roman" w:hAnsi="Times New Roman" w:cs="Times New Roman"/>
        </w:rPr>
        <w:t>Kaplan-Meier PFS curves of R/M NPC patients who failed at least first line salvage therapy</w:t>
      </w:r>
      <w:r>
        <w:rPr>
          <w:rFonts w:ascii="Times New Roman" w:hAnsi="Times New Roman" w:cs="Times New Roman"/>
        </w:rPr>
        <w:t xml:space="preserve"> after exclusion of anti-EGFR patients</w:t>
      </w:r>
      <w:r w:rsidRPr="00726FD1">
        <w:rPr>
          <w:rFonts w:ascii="Times New Roman" w:hAnsi="Times New Roman" w:cs="Times New Roman"/>
        </w:rPr>
        <w:t>.</w:t>
      </w:r>
    </w:p>
    <w:p w14:paraId="0A9722A0" w14:textId="1DA21001" w:rsidR="00FD4AF9" w:rsidRDefault="00FD4AF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17FD69" w14:textId="77777777" w:rsidR="006F398D" w:rsidRDefault="00000000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lastRenderedPageBreak/>
        <w:t>Table S1. Detailed characteristics of all patients.</w:t>
      </w:r>
    </w:p>
    <w:tbl>
      <w:tblPr>
        <w:tblW w:w="7840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0"/>
        <w:gridCol w:w="1134"/>
        <w:gridCol w:w="1134"/>
        <w:gridCol w:w="1276"/>
        <w:gridCol w:w="1134"/>
        <w:gridCol w:w="992"/>
      </w:tblGrid>
      <w:tr w:rsidR="006F398D" w14:paraId="7BED757E" w14:textId="77777777">
        <w:trPr>
          <w:trHeight w:val="28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18235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CF5A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C (n=4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9160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 (n=6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F0F3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C (n=7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88B4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 (n=4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4D148" w14:textId="77777777" w:rsidR="006F398D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</w:rPr>
              <w:t>P value</w:t>
            </w:r>
          </w:p>
        </w:tc>
      </w:tr>
      <w:tr w:rsidR="006F398D" w14:paraId="57991F73" w14:textId="77777777">
        <w:trPr>
          <w:trHeight w:val="280"/>
        </w:trPr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67C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DA4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2E0A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F159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DA9F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1BFD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362</w:t>
            </w:r>
          </w:p>
        </w:tc>
      </w:tr>
      <w:tr w:rsidR="006F398D" w14:paraId="6F4C8DC6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6D26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＜</w:t>
            </w:r>
            <w:r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13A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1CF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3E3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BCF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76362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5CBAD51F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E9C7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≥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531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13A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1BB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868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D1190C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4CB5FCFC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F87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4D16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21C1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BE02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24D9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B375A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327</w:t>
            </w:r>
          </w:p>
        </w:tc>
      </w:tr>
      <w:tr w:rsidR="006F398D" w14:paraId="18F6EA83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1D8B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611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C7E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E28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013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EAE70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5433B706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65AD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7FA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1EE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4E7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478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730280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0F68F828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48C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KPS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E8B1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B0AF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F001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4CAD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D5B6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551</w:t>
            </w:r>
          </w:p>
        </w:tc>
      </w:tr>
      <w:tr w:rsidR="006F398D" w14:paraId="26ADAC9D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D9AB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0-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455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159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380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DC8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FF02C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0F10AD03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DAB3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0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F2C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59F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55F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C5C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AAC4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32F47FC3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17F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4531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1B14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A38A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8D5E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33DB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968</w:t>
            </w:r>
          </w:p>
        </w:tc>
      </w:tr>
      <w:tr w:rsidR="006F398D" w14:paraId="7B2D136C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183B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＜</w:t>
            </w:r>
            <w:r>
              <w:rPr>
                <w:rFonts w:ascii="Times New Roman" w:eastAsia="等线" w:hAnsi="Times New Roman" w:cs="Times New Roman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78B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997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185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83D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6198B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7D04AD83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201B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8.5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67A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36B6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961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F67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428567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51ED1942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666A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＞</w:t>
            </w:r>
            <w:r>
              <w:rPr>
                <w:rFonts w:ascii="Times New Roman" w:eastAsia="等线" w:hAnsi="Times New Roman" w:cs="Times New Roman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B2A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32D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6C7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771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EB2B68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115DC66C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E91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Disease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2730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397F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ADE8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5EFE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FB1B9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545</w:t>
            </w:r>
          </w:p>
        </w:tc>
      </w:tr>
      <w:tr w:rsidR="006F398D" w14:paraId="0722B5CF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E5EA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233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D8D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288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02B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5FCC05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77F74608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7F71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099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A84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E39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075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40C5F6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1E121D53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8EA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reatment 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60BD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D69F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9929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8CFD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6B09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494</w:t>
            </w:r>
          </w:p>
        </w:tc>
      </w:tr>
      <w:tr w:rsidR="006F398D" w14:paraId="0E4534C4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CC06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D7F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447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A7B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84B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EE83D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10F729D9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EC44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≥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B4D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32B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70D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C47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C6C819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05061FD3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173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static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5BD9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61D4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0597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4A33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A93FE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098</w:t>
            </w:r>
          </w:p>
        </w:tc>
      </w:tr>
      <w:tr w:rsidR="006F398D" w14:paraId="7B81C13C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8218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C58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F08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59B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A5E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74DE53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4DD6091D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05A5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711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891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2C2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949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34BA26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385F7203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780D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≥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4E6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E04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624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F66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55309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7919B02B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AC9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static 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EBF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CED5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8245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5015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C10641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5664DB92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698A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C02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7D0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156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585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6137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314</w:t>
            </w:r>
          </w:p>
        </w:tc>
      </w:tr>
      <w:tr w:rsidR="006F398D" w14:paraId="6C97F453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6440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E0E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453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7C1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1C1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AC35C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68</w:t>
            </w:r>
          </w:p>
        </w:tc>
      </w:tr>
      <w:tr w:rsidR="006F398D" w14:paraId="4C87E784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F69C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B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8C3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407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2CA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2CF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B6E0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731</w:t>
            </w:r>
          </w:p>
        </w:tc>
      </w:tr>
      <w:tr w:rsidR="006F398D" w14:paraId="0C16C67D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93EA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2D2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42D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56D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D97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5353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84</w:t>
            </w:r>
          </w:p>
        </w:tc>
      </w:tr>
      <w:tr w:rsidR="006F398D" w14:paraId="74AD0DCF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5E8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EBV DNA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7F4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2BB3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4880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FB25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11671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95</w:t>
            </w:r>
          </w:p>
        </w:tc>
      </w:tr>
      <w:tr w:rsidR="006F398D" w14:paraId="5739036D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B556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76E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C9B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56D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068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8ED6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4B98906A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5978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278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9B0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AF4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8FD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ECCED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7971E319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171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eart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9183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1A1F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CE56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801F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CB1F0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93</w:t>
            </w:r>
          </w:p>
        </w:tc>
      </w:tr>
      <w:tr w:rsidR="006F398D" w14:paraId="66A33692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1F95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676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BC5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6596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167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AA1EF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376C2B09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7CB2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839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2A46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80E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9EC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18306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3C0BC4F6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D86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C2FC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EFAC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872F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D4F1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7E43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093</w:t>
            </w:r>
          </w:p>
        </w:tc>
      </w:tr>
      <w:tr w:rsidR="006F398D" w14:paraId="6EA77F30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F22D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75E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D25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5EA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A50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CC326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5356CEA0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5457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69D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4DF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2BE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575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8D8C93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07A88BA8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A73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DF30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0CD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EDEC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51B3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2072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178</w:t>
            </w:r>
          </w:p>
        </w:tc>
      </w:tr>
      <w:tr w:rsidR="006F398D" w14:paraId="01B5FB0D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5983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DA3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6CB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98E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484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8EFD8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4C752DDB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E36F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FEA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472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3C6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B6E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29FB2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0925C35E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FB4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epatiti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DE81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D84C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C8D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4CF5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1C0CD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63</w:t>
            </w:r>
          </w:p>
        </w:tc>
      </w:tr>
      <w:tr w:rsidR="006F398D" w14:paraId="0C03546E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9B29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2C3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B4C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AF2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67A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CAED6E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71FC99A8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ADAA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lastRenderedPageBreak/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4B5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464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FD0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7F9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48419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321193F1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B56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BF95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9EAF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6B1A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A1E2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121F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37</w:t>
            </w:r>
          </w:p>
        </w:tc>
      </w:tr>
      <w:tr w:rsidR="006F398D" w14:paraId="39424D24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64C2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490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A61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D4C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1CB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1FEA2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25C12A66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3213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CE2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AFE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7B6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F16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1B1353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7724FA60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5D5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Dri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23ED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0EC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5777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4248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9F73A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93</w:t>
            </w:r>
          </w:p>
        </w:tc>
      </w:tr>
      <w:tr w:rsidR="006F398D" w14:paraId="4C5C1E06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28DD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870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9166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D3F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8EE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12EC4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124D3568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99BC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74B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C1B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007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E34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5C76FA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74ADF358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8F6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umor family 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2EBA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5F27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1CE1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C90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5E74A6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872</w:t>
            </w:r>
          </w:p>
        </w:tc>
      </w:tr>
      <w:tr w:rsidR="006F398D" w14:paraId="4441A7A0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7E83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580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039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0D3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100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18ECCF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1379360D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8A94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275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B4D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3DD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BD8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36651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357B2942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57A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PC family 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8893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4B7C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DD50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3D46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357FF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487</w:t>
            </w:r>
          </w:p>
        </w:tc>
      </w:tr>
      <w:tr w:rsidR="006F398D" w14:paraId="137410A1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8C7C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642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6C8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554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9E5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A4A61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52EE2DE0" w14:textId="77777777">
        <w:trPr>
          <w:trHeight w:val="280"/>
        </w:trPr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EBC77" w14:textId="77777777" w:rsidR="006F398D" w:rsidRDefault="00000000">
            <w:pPr>
              <w:ind w:leftChars="100" w:left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1021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AE70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ED9B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3A60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0F49B14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</w:tbl>
    <w:p w14:paraId="1662BB86" w14:textId="77777777" w:rsidR="006F398D" w:rsidRDefault="00000000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>ITC: ICIs with anti-angiogenesis or EGFR inhibitor therapy and chemotherapy; IT: ICIs with anti-angiogenesis or EGFR inhibitor therapy; IC: ICIs with chemotherapy; C: chemotherapy; KPS: Karnofsky performance status; BMI: body mass index; EBV: Epstein-Barr virus; NPC: nasopharyngeal carcinoma.</w:t>
      </w:r>
    </w:p>
    <w:p w14:paraId="64C0D2A7" w14:textId="32A35D31" w:rsidR="00FD4AF9" w:rsidRDefault="00FD4AF9">
      <w:pPr>
        <w:widowControl/>
        <w:jc w:val="left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br w:type="page"/>
      </w:r>
    </w:p>
    <w:p w14:paraId="545E3BBD" w14:textId="77777777" w:rsidR="006F398D" w:rsidRDefault="00000000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lastRenderedPageBreak/>
        <w:t>Table S2: Multi-cox analysis for PFS and OS in detailed cohorts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992"/>
        <w:gridCol w:w="283"/>
        <w:gridCol w:w="1985"/>
        <w:gridCol w:w="992"/>
      </w:tblGrid>
      <w:tr w:rsidR="006F398D" w14:paraId="1202A395" w14:textId="77777777">
        <w:trPr>
          <w:trHeight w:val="280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26B127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709C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F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EFAEC7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0CFD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OS</w:t>
            </w:r>
          </w:p>
        </w:tc>
      </w:tr>
      <w:tr w:rsidR="006F398D" w14:paraId="14BCA524" w14:textId="77777777">
        <w:trPr>
          <w:trHeight w:val="36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A464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75C4C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B546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B2814F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797E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A66F6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 value</w:t>
            </w:r>
          </w:p>
        </w:tc>
      </w:tr>
      <w:tr w:rsidR="006F398D" w14:paraId="67929AAA" w14:textId="77777777">
        <w:trPr>
          <w:trHeight w:val="28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180B4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gime (IC/C vs ITC/IT</w:t>
            </w:r>
            <w:r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757B4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01(1.411-2.86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0766DA" w14:textId="77777777" w:rsidR="006F398D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＜</w:t>
            </w:r>
            <w:r>
              <w:rPr>
                <w:rFonts w:ascii="Times New Roman" w:eastAsia="等线" w:hAnsi="Times New Roman" w:cs="Times New Roman"/>
                <w:b/>
                <w:bCs/>
              </w:rPr>
              <w:t>0.00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01900A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FF971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829(0.883-3.78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55184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104</w:t>
            </w:r>
          </w:p>
        </w:tc>
      </w:tr>
      <w:tr w:rsidR="006F398D" w14:paraId="77FABEF3" w14:textId="77777777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</w:tcPr>
          <w:p w14:paraId="7E44514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gime (ITC vs IT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EF3C1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465(0.252-0.85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E0AE18" w14:textId="77777777" w:rsidR="006F398D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0.01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F83BEF6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41C11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769(0.175-3.37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99E53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728</w:t>
            </w:r>
          </w:p>
        </w:tc>
      </w:tr>
      <w:tr w:rsidR="006F398D" w14:paraId="58279802" w14:textId="77777777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</w:tcPr>
          <w:p w14:paraId="697C5FE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gime (ITC vs IC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378AD16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561(0.323-0.97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95025B" w14:textId="77777777" w:rsidR="006F398D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0.03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A881CFA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CC53F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486(0.144-1.63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BE574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44</w:t>
            </w:r>
          </w:p>
        </w:tc>
      </w:tr>
      <w:tr w:rsidR="006F398D" w14:paraId="515E9017" w14:textId="77777777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</w:tcPr>
          <w:p w14:paraId="01FF74A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gime (IT vs IC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02BAC3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955(0.515-1.7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79DF7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88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C7EDF40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A47803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393(0.323-6.00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0F132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657</w:t>
            </w:r>
          </w:p>
        </w:tc>
      </w:tr>
      <w:tr w:rsidR="006F398D" w14:paraId="2BA51323" w14:textId="77777777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</w:tcPr>
          <w:p w14:paraId="33CAA2C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gime (IT vs C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D3F07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583(0.345-0.98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BC8084" w14:textId="77777777" w:rsidR="006F398D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0.04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A9AEA7E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22D9D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769(0.267-2.21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0CBC6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626</w:t>
            </w:r>
          </w:p>
        </w:tc>
      </w:tr>
      <w:tr w:rsidR="006F398D" w14:paraId="0C4BC035" w14:textId="77777777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</w:tcPr>
          <w:p w14:paraId="76DBFD6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gime (ITC vs C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094600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88(0.178-0.46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340A9E" w14:textId="77777777" w:rsidR="006F398D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＜</w:t>
            </w:r>
            <w:r>
              <w:rPr>
                <w:rFonts w:ascii="Times New Roman" w:eastAsia="等线" w:hAnsi="Times New Roman" w:cs="Times New Roman"/>
                <w:b/>
                <w:bCs/>
              </w:rPr>
              <w:t>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287F370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92F7B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bookmarkStart w:id="0" w:name="_Hlk101707080"/>
            <w:r>
              <w:rPr>
                <w:rFonts w:ascii="Times New Roman" w:eastAsia="等线" w:hAnsi="Times New Roman" w:cs="Times New Roman"/>
              </w:rPr>
              <w:t>0.336(0.123-0.915)</w:t>
            </w:r>
            <w:bookmarkEnd w:id="0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34F945" w14:textId="77777777" w:rsidR="006F398D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0.033</w:t>
            </w:r>
          </w:p>
        </w:tc>
      </w:tr>
      <w:tr w:rsidR="006F398D" w14:paraId="30FEF9C2" w14:textId="77777777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</w:tcPr>
          <w:p w14:paraId="511979B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gime (IC vs C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95F076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481(0.297-0.77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AB8416" w14:textId="77777777" w:rsidR="006F398D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0.003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7F70407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A6257A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521(0.226-1.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CAB7E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125</w:t>
            </w:r>
          </w:p>
        </w:tc>
      </w:tr>
    </w:tbl>
    <w:p w14:paraId="40C04837" w14:textId="77777777" w:rsidR="006F398D" w:rsidRDefault="00000000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>HR: hazard ratio; CI: confidence interval. All p value were adjusted by age, sex, KPS score, disease status, prior lines, EBV DNA level, liver metastatic, bone metastatic, lung metastatic, and other metastatic.</w:t>
      </w:r>
    </w:p>
    <w:p w14:paraId="2B9F3D6C" w14:textId="2E21E01E" w:rsidR="00FD4AF9" w:rsidRDefault="00FD4AF9">
      <w:pPr>
        <w:widowControl/>
        <w:jc w:val="left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br w:type="page"/>
      </w:r>
    </w:p>
    <w:p w14:paraId="1704311A" w14:textId="77777777" w:rsidR="006F398D" w:rsidRDefault="00000000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lastRenderedPageBreak/>
        <w:t>Table S3. Summary of tumor response for the current study in detailed cohorts.</w:t>
      </w:r>
    </w:p>
    <w:tbl>
      <w:tblPr>
        <w:tblW w:w="10002" w:type="dxa"/>
        <w:tblLook w:val="04A0" w:firstRow="1" w:lastRow="0" w:firstColumn="1" w:lastColumn="0" w:noHBand="0" w:noVBand="1"/>
      </w:tblPr>
      <w:tblGrid>
        <w:gridCol w:w="648"/>
        <w:gridCol w:w="1214"/>
        <w:gridCol w:w="1214"/>
        <w:gridCol w:w="1214"/>
        <w:gridCol w:w="951"/>
        <w:gridCol w:w="222"/>
        <w:gridCol w:w="648"/>
        <w:gridCol w:w="689"/>
        <w:gridCol w:w="689"/>
        <w:gridCol w:w="689"/>
        <w:gridCol w:w="689"/>
        <w:gridCol w:w="689"/>
        <w:gridCol w:w="648"/>
      </w:tblGrid>
      <w:tr w:rsidR="006F398D" w14:paraId="4AEDF446" w14:textId="77777777">
        <w:trPr>
          <w:trHeight w:val="297"/>
        </w:trPr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C7642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1843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C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9FB5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BE56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CDEC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C9A18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right w:val="nil"/>
            </w:tcBorders>
            <w:shd w:val="clear" w:color="auto" w:fill="B4C6E7"/>
          </w:tcPr>
          <w:p w14:paraId="4D705DF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ORR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right w:val="nil"/>
            </w:tcBorders>
            <w:shd w:val="clear" w:color="auto" w:fill="B4C6E7"/>
          </w:tcPr>
          <w:p w14:paraId="6AD19F0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C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B4C6E7"/>
          </w:tcPr>
          <w:p w14:paraId="06CDADC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B4C6E7"/>
          </w:tcPr>
          <w:p w14:paraId="1B9058A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C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4C7D9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37B84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single" w:sz="4" w:space="0" w:color="auto"/>
            </w:tcBorders>
          </w:tcPr>
          <w:p w14:paraId="73F64CD1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6114DB33" w14:textId="77777777">
        <w:trPr>
          <w:trHeight w:val="305"/>
        </w:trPr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0EF2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ORR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ACB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34(48.57%) 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C4C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7(35.42%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44B2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7(35.42%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4CB3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5(25%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432CC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B4C6E7"/>
          </w:tcPr>
          <w:p w14:paraId="3D1DC30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B4C6E7"/>
          </w:tcPr>
          <w:p w14:paraId="39D0CF2C" w14:textId="77777777" w:rsidR="006F398D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0.00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B4C6E7"/>
          </w:tcPr>
          <w:p w14:paraId="1AA891B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3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B4C6E7"/>
          </w:tcPr>
          <w:p w14:paraId="4FEB054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3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</w:tcPr>
          <w:p w14:paraId="0637436D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right w:val="nil"/>
              <w:tr2bl w:val="single" w:sz="4" w:space="0" w:color="auto"/>
            </w:tcBorders>
          </w:tcPr>
          <w:p w14:paraId="11226805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right w:val="nil"/>
            </w:tcBorders>
          </w:tcPr>
          <w:p w14:paraId="6FFD3CDD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033488D8" w14:textId="77777777">
        <w:trPr>
          <w:trHeight w:val="305"/>
        </w:trPr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A298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R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7033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F8B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67A6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330F6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A4DB8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B4C6E7"/>
          </w:tcPr>
          <w:p w14:paraId="42146B7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C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B4C6E7"/>
          </w:tcPr>
          <w:p w14:paraId="246B124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15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B4C6E7"/>
          </w:tcPr>
          <w:p w14:paraId="3AA96FD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B4C6E7"/>
          </w:tcPr>
          <w:p w14:paraId="11350FA2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05" w:type="dxa"/>
            <w:tcBorders>
              <w:left w:val="nil"/>
              <w:right w:val="nil"/>
              <w:tr2bl w:val="single" w:sz="4" w:space="0" w:color="auto"/>
            </w:tcBorders>
          </w:tcPr>
          <w:p w14:paraId="3BA582F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79EBBD0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2" w:type="dxa"/>
            <w:tcBorders>
              <w:left w:val="nil"/>
              <w:right w:val="nil"/>
            </w:tcBorders>
          </w:tcPr>
          <w:p w14:paraId="7F97F23A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F398D" w14:paraId="4E296CF1" w14:textId="77777777">
        <w:trPr>
          <w:trHeight w:val="297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11727DF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439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62F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CB010B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97E655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03B107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B4C6E7"/>
          </w:tcPr>
          <w:p w14:paraId="05AAFFF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B4C6E7"/>
          </w:tcPr>
          <w:p w14:paraId="0C2B20F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15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B4C6E7"/>
          </w:tcPr>
          <w:p w14:paraId="6D9D8952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05" w:type="dxa"/>
            <w:tcBorders>
              <w:left w:val="nil"/>
              <w:bottom w:val="nil"/>
              <w:right w:val="nil"/>
              <w:tr2bl w:val="single" w:sz="4" w:space="0" w:color="auto"/>
            </w:tcBorders>
            <w:shd w:val="clear" w:color="auto" w:fill="FFFFFF"/>
          </w:tcPr>
          <w:p w14:paraId="4FA9EF94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F7CAAC"/>
          </w:tcPr>
          <w:p w14:paraId="4558D642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F7CAAC"/>
          </w:tcPr>
          <w:p w14:paraId="7C20857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105</w:t>
            </w:r>
          </w:p>
        </w:tc>
        <w:tc>
          <w:tcPr>
            <w:tcW w:w="612" w:type="dxa"/>
            <w:tcBorders>
              <w:left w:val="nil"/>
              <w:bottom w:val="nil"/>
              <w:right w:val="nil"/>
            </w:tcBorders>
            <w:shd w:val="clear" w:color="auto" w:fill="F7CAAC"/>
          </w:tcPr>
          <w:p w14:paraId="06ADA1E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</w:t>
            </w:r>
          </w:p>
        </w:tc>
      </w:tr>
      <w:tr w:rsidR="006F398D" w14:paraId="74F8B15F" w14:textId="77777777">
        <w:trPr>
          <w:trHeight w:val="297"/>
        </w:trPr>
        <w:tc>
          <w:tcPr>
            <w:tcW w:w="618" w:type="dxa"/>
            <w:tcBorders>
              <w:top w:val="nil"/>
              <w:left w:val="nil"/>
              <w:right w:val="nil"/>
            </w:tcBorders>
          </w:tcPr>
          <w:p w14:paraId="264538B6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D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D6BD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1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E18A0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1B439AF4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4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14:paraId="0B9C3A8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037E86F2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</w:tcPr>
          <w:p w14:paraId="280B97FB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</w:tcPr>
          <w:p w14:paraId="5FD23626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  <w:tr2bl w:val="single" w:sz="4" w:space="0" w:color="auto"/>
            </w:tcBorders>
          </w:tcPr>
          <w:p w14:paraId="1E7431F7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F7CAAC"/>
          </w:tcPr>
          <w:p w14:paraId="6AAD8241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F7CAAC"/>
          </w:tcPr>
          <w:p w14:paraId="1D6AFA4A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779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F7CAAC"/>
          </w:tcPr>
          <w:p w14:paraId="2C10BA5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189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F7CAAC"/>
          </w:tcPr>
          <w:p w14:paraId="18C9135E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C</w:t>
            </w:r>
          </w:p>
        </w:tc>
      </w:tr>
      <w:tr w:rsidR="006F398D" w14:paraId="2398172F" w14:textId="77777777">
        <w:trPr>
          <w:trHeight w:val="297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03B97A8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7D67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D0C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4B54B29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A1155E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1A9D33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</w:tcPr>
          <w:p w14:paraId="160D6C2C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1BFB81C5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AAE155F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/>
          </w:tcPr>
          <w:p w14:paraId="237696D5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4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/>
          </w:tcPr>
          <w:p w14:paraId="1785417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6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/>
          </w:tcPr>
          <w:p w14:paraId="6E2E6FFD" w14:textId="77777777" w:rsidR="006F398D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0.0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/>
          </w:tcPr>
          <w:p w14:paraId="068B285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</w:t>
            </w:r>
          </w:p>
        </w:tc>
      </w:tr>
      <w:tr w:rsidR="006F398D" w14:paraId="611BB2C1" w14:textId="77777777">
        <w:trPr>
          <w:trHeight w:val="297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E1DA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DC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520C8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5(82.86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7759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0(83.33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61E82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1(85.42%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D2B1B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8(80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B8865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  <w:tr2bl w:val="single" w:sz="4" w:space="0" w:color="auto"/>
            </w:tcBorders>
          </w:tcPr>
          <w:p w14:paraId="02DC5F84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8EFBE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22CFC" w14:textId="77777777" w:rsidR="006F398D" w:rsidRDefault="006F398D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/>
          </w:tcPr>
          <w:p w14:paraId="72248BAC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/>
          </w:tcPr>
          <w:p w14:paraId="7F0F344D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/>
          </w:tcPr>
          <w:p w14:paraId="055660B1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C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/>
          </w:tcPr>
          <w:p w14:paraId="5DC81D5F" w14:textId="77777777" w:rsidR="006F398D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DCR</w:t>
            </w:r>
          </w:p>
        </w:tc>
      </w:tr>
    </w:tbl>
    <w:p w14:paraId="7EA58FDE" w14:textId="77777777" w:rsidR="006F398D" w:rsidRDefault="00000000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>ORR: objective response rate; CR: complete response; PR: partial response; SD: stable disease; PD: progressive disease; DCR: disease control rate.</w:t>
      </w:r>
    </w:p>
    <w:p w14:paraId="308D3E39" w14:textId="5E1D40BA" w:rsidR="00FD4AF9" w:rsidRDefault="00FD4AF9">
      <w:pPr>
        <w:widowControl/>
        <w:jc w:val="left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br w:type="page"/>
      </w:r>
    </w:p>
    <w:p w14:paraId="3598CCE0" w14:textId="77777777" w:rsidR="006F398D" w:rsidRDefault="00000000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lastRenderedPageBreak/>
        <w:t>Table S4: Treatment-related adverse events of all patients in detailed cohorts.</w:t>
      </w:r>
    </w:p>
    <w:tbl>
      <w:tblPr>
        <w:tblStyle w:val="a3"/>
        <w:tblW w:w="969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072"/>
        <w:gridCol w:w="633"/>
        <w:gridCol w:w="486"/>
        <w:gridCol w:w="491"/>
        <w:gridCol w:w="489"/>
        <w:gridCol w:w="316"/>
        <w:gridCol w:w="633"/>
        <w:gridCol w:w="474"/>
        <w:gridCol w:w="486"/>
        <w:gridCol w:w="489"/>
        <w:gridCol w:w="814"/>
        <w:gridCol w:w="768"/>
        <w:gridCol w:w="768"/>
        <w:gridCol w:w="775"/>
      </w:tblGrid>
      <w:tr w:rsidR="00BE6C97" w14:paraId="32B0B3FA" w14:textId="4EB1AA4C" w:rsidTr="005165DB">
        <w:trPr>
          <w:trHeight w:val="285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41F881BF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964417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ny Grade</w:t>
            </w:r>
          </w:p>
        </w:tc>
        <w:tc>
          <w:tcPr>
            <w:tcW w:w="316" w:type="dxa"/>
            <w:tcBorders>
              <w:top w:val="single" w:sz="4" w:space="0" w:color="auto"/>
              <w:bottom w:val="single" w:sz="4" w:space="0" w:color="auto"/>
            </w:tcBorders>
          </w:tcPr>
          <w:p w14:paraId="20BF200B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3CF8DF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Grade≥3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69C532F0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6DA5846D" w14:textId="433BD773" w:rsidR="00BE6C97" w:rsidRDefault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78FBCEFA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6F4034F8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3685EF78" w14:textId="2EB0D5C5" w:rsidTr="005165DB">
        <w:trPr>
          <w:trHeight w:val="294"/>
        </w:trPr>
        <w:tc>
          <w:tcPr>
            <w:tcW w:w="2072" w:type="dxa"/>
            <w:tcBorders>
              <w:top w:val="single" w:sz="4" w:space="0" w:color="auto"/>
            </w:tcBorders>
          </w:tcPr>
          <w:p w14:paraId="3FF553B0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419866EC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C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0EB1395D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</w:t>
            </w:r>
          </w:p>
        </w:tc>
        <w:tc>
          <w:tcPr>
            <w:tcW w:w="491" w:type="dxa"/>
            <w:tcBorders>
              <w:top w:val="single" w:sz="4" w:space="0" w:color="auto"/>
            </w:tcBorders>
          </w:tcPr>
          <w:p w14:paraId="3FF25F28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C</w:t>
            </w:r>
          </w:p>
        </w:tc>
        <w:tc>
          <w:tcPr>
            <w:tcW w:w="489" w:type="dxa"/>
            <w:tcBorders>
              <w:top w:val="single" w:sz="4" w:space="0" w:color="auto"/>
            </w:tcBorders>
          </w:tcPr>
          <w:p w14:paraId="5039481D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316" w:type="dxa"/>
            <w:tcBorders>
              <w:top w:val="single" w:sz="4" w:space="0" w:color="auto"/>
            </w:tcBorders>
          </w:tcPr>
          <w:p w14:paraId="40905E6C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7D831F8F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C</w:t>
            </w:r>
          </w:p>
        </w:tc>
        <w:tc>
          <w:tcPr>
            <w:tcW w:w="474" w:type="dxa"/>
            <w:tcBorders>
              <w:top w:val="single" w:sz="4" w:space="0" w:color="auto"/>
            </w:tcBorders>
          </w:tcPr>
          <w:p w14:paraId="2A5EB859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0ED2EA81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C</w:t>
            </w:r>
          </w:p>
        </w:tc>
        <w:tc>
          <w:tcPr>
            <w:tcW w:w="489" w:type="dxa"/>
            <w:tcBorders>
              <w:top w:val="single" w:sz="4" w:space="0" w:color="auto"/>
            </w:tcBorders>
          </w:tcPr>
          <w:p w14:paraId="4C7B04DE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B4C6E7"/>
          </w:tcPr>
          <w:p w14:paraId="2CF5318A" w14:textId="786C5CCB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nyG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B4C6E7"/>
          </w:tcPr>
          <w:p w14:paraId="1356009B" w14:textId="7030CF1B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C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B4C6E7"/>
          </w:tcPr>
          <w:p w14:paraId="77636D7F" w14:textId="1B86264A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B4C6E7"/>
          </w:tcPr>
          <w:p w14:paraId="3C6C8F48" w14:textId="04779285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C</w:t>
            </w:r>
          </w:p>
        </w:tc>
      </w:tr>
      <w:tr w:rsidR="00BE6C97" w14:paraId="22D23C59" w14:textId="3BD73BF9" w:rsidTr="007B5DAC">
        <w:trPr>
          <w:trHeight w:val="285"/>
        </w:trPr>
        <w:tc>
          <w:tcPr>
            <w:tcW w:w="2072" w:type="dxa"/>
          </w:tcPr>
          <w:p w14:paraId="4B409028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Leukopenia</w:t>
            </w:r>
          </w:p>
        </w:tc>
        <w:tc>
          <w:tcPr>
            <w:tcW w:w="633" w:type="dxa"/>
          </w:tcPr>
          <w:p w14:paraId="06E725E7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7</w:t>
            </w:r>
          </w:p>
        </w:tc>
        <w:tc>
          <w:tcPr>
            <w:tcW w:w="486" w:type="dxa"/>
          </w:tcPr>
          <w:p w14:paraId="6CA5BA73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491" w:type="dxa"/>
          </w:tcPr>
          <w:p w14:paraId="2CEEBC13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6</w:t>
            </w:r>
          </w:p>
        </w:tc>
        <w:tc>
          <w:tcPr>
            <w:tcW w:w="489" w:type="dxa"/>
          </w:tcPr>
          <w:p w14:paraId="5DB1E6C3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6</w:t>
            </w:r>
          </w:p>
        </w:tc>
        <w:tc>
          <w:tcPr>
            <w:tcW w:w="316" w:type="dxa"/>
          </w:tcPr>
          <w:p w14:paraId="0CEEBA15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3D65790B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474" w:type="dxa"/>
          </w:tcPr>
          <w:p w14:paraId="78E1646C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86" w:type="dxa"/>
          </w:tcPr>
          <w:p w14:paraId="79D683BC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489" w:type="dxa"/>
          </w:tcPr>
          <w:p w14:paraId="3588B0EB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814" w:type="dxa"/>
            <w:shd w:val="clear" w:color="auto" w:fill="B4C6E7"/>
          </w:tcPr>
          <w:p w14:paraId="511AA621" w14:textId="7A3C9D2E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768" w:type="dxa"/>
            <w:shd w:val="clear" w:color="auto" w:fill="B4C6E7"/>
          </w:tcPr>
          <w:p w14:paraId="7BBDA03B" w14:textId="3EDC08CC" w:rsidR="00BE6C97" w:rsidRDefault="007B5DAC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612</w:t>
            </w:r>
          </w:p>
        </w:tc>
        <w:tc>
          <w:tcPr>
            <w:tcW w:w="768" w:type="dxa"/>
            <w:shd w:val="clear" w:color="auto" w:fill="B4C6E7"/>
          </w:tcPr>
          <w:p w14:paraId="3CE18546" w14:textId="18D7145D" w:rsidR="00BE6C97" w:rsidRDefault="007B5DAC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161</w:t>
            </w:r>
          </w:p>
        </w:tc>
        <w:tc>
          <w:tcPr>
            <w:tcW w:w="775" w:type="dxa"/>
            <w:shd w:val="clear" w:color="auto" w:fill="B4C6E7"/>
          </w:tcPr>
          <w:p w14:paraId="32C2AD37" w14:textId="011DD7FF" w:rsidR="00BE6C97" w:rsidRDefault="006D59CD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778</w:t>
            </w:r>
          </w:p>
        </w:tc>
      </w:tr>
      <w:tr w:rsidR="00BE6C97" w14:paraId="52CA1326" w14:textId="759EECB3" w:rsidTr="007B5DAC">
        <w:trPr>
          <w:trHeight w:val="285"/>
        </w:trPr>
        <w:tc>
          <w:tcPr>
            <w:tcW w:w="2072" w:type="dxa"/>
          </w:tcPr>
          <w:p w14:paraId="7661F221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eutropenia</w:t>
            </w:r>
          </w:p>
        </w:tc>
        <w:tc>
          <w:tcPr>
            <w:tcW w:w="633" w:type="dxa"/>
          </w:tcPr>
          <w:p w14:paraId="2692C6FD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4</w:t>
            </w:r>
          </w:p>
        </w:tc>
        <w:tc>
          <w:tcPr>
            <w:tcW w:w="486" w:type="dxa"/>
          </w:tcPr>
          <w:p w14:paraId="67E89A12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491" w:type="dxa"/>
          </w:tcPr>
          <w:p w14:paraId="616B8D49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489" w:type="dxa"/>
          </w:tcPr>
          <w:p w14:paraId="7618272C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316" w:type="dxa"/>
          </w:tcPr>
          <w:p w14:paraId="17A3B447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7E47D3D7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474" w:type="dxa"/>
          </w:tcPr>
          <w:p w14:paraId="2496ED52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86" w:type="dxa"/>
          </w:tcPr>
          <w:p w14:paraId="4D1B3356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489" w:type="dxa"/>
          </w:tcPr>
          <w:p w14:paraId="278D4E33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814" w:type="dxa"/>
            <w:shd w:val="clear" w:color="auto" w:fill="B4C6E7"/>
          </w:tcPr>
          <w:p w14:paraId="492E6C77" w14:textId="1D9DB05F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C</w:t>
            </w:r>
          </w:p>
        </w:tc>
        <w:tc>
          <w:tcPr>
            <w:tcW w:w="768" w:type="dxa"/>
            <w:shd w:val="clear" w:color="auto" w:fill="B4C6E7"/>
          </w:tcPr>
          <w:p w14:paraId="35CA87EE" w14:textId="5EFC4EC8" w:rsidR="00BE6C97" w:rsidRDefault="007B5DAC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85</w:t>
            </w:r>
          </w:p>
        </w:tc>
        <w:tc>
          <w:tcPr>
            <w:tcW w:w="768" w:type="dxa"/>
            <w:shd w:val="clear" w:color="auto" w:fill="B4C6E7"/>
          </w:tcPr>
          <w:p w14:paraId="3987E8D6" w14:textId="4861932F" w:rsidR="00BE6C97" w:rsidRDefault="007B5DAC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294</w:t>
            </w:r>
          </w:p>
        </w:tc>
        <w:tc>
          <w:tcPr>
            <w:tcW w:w="775" w:type="dxa"/>
            <w:tcBorders>
              <w:tr2bl w:val="single" w:sz="4" w:space="0" w:color="auto"/>
            </w:tcBorders>
            <w:shd w:val="clear" w:color="auto" w:fill="auto"/>
          </w:tcPr>
          <w:p w14:paraId="2DFC1A68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B5DAC" w14:paraId="5FE5FC06" w14:textId="357DE97A" w:rsidTr="007B5DAC">
        <w:trPr>
          <w:trHeight w:val="294"/>
        </w:trPr>
        <w:tc>
          <w:tcPr>
            <w:tcW w:w="2072" w:type="dxa"/>
          </w:tcPr>
          <w:p w14:paraId="2D4D6EC0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nemia</w:t>
            </w:r>
          </w:p>
        </w:tc>
        <w:tc>
          <w:tcPr>
            <w:tcW w:w="633" w:type="dxa"/>
          </w:tcPr>
          <w:p w14:paraId="0E9E9358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9</w:t>
            </w:r>
          </w:p>
        </w:tc>
        <w:tc>
          <w:tcPr>
            <w:tcW w:w="486" w:type="dxa"/>
          </w:tcPr>
          <w:p w14:paraId="74875767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491" w:type="dxa"/>
          </w:tcPr>
          <w:p w14:paraId="073112B7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8</w:t>
            </w:r>
          </w:p>
        </w:tc>
        <w:tc>
          <w:tcPr>
            <w:tcW w:w="489" w:type="dxa"/>
          </w:tcPr>
          <w:p w14:paraId="00A7B98C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6</w:t>
            </w:r>
          </w:p>
        </w:tc>
        <w:tc>
          <w:tcPr>
            <w:tcW w:w="316" w:type="dxa"/>
          </w:tcPr>
          <w:p w14:paraId="3D85D2C7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51F3E87F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474" w:type="dxa"/>
          </w:tcPr>
          <w:p w14:paraId="152B2B07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86" w:type="dxa"/>
          </w:tcPr>
          <w:p w14:paraId="341E6BAF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489" w:type="dxa"/>
          </w:tcPr>
          <w:p w14:paraId="0E15DEA3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814" w:type="dxa"/>
            <w:shd w:val="clear" w:color="auto" w:fill="B4C6E7"/>
          </w:tcPr>
          <w:p w14:paraId="50417B86" w14:textId="1267A336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</w:t>
            </w:r>
          </w:p>
        </w:tc>
        <w:tc>
          <w:tcPr>
            <w:tcW w:w="768" w:type="dxa"/>
            <w:shd w:val="clear" w:color="auto" w:fill="B4C6E7"/>
          </w:tcPr>
          <w:p w14:paraId="28AEFDC7" w14:textId="789B680B" w:rsidR="00BE6C97" w:rsidRDefault="006D59CD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325</w:t>
            </w:r>
          </w:p>
        </w:tc>
        <w:tc>
          <w:tcPr>
            <w:tcW w:w="768" w:type="dxa"/>
            <w:tcBorders>
              <w:tr2bl w:val="single" w:sz="4" w:space="0" w:color="auto"/>
            </w:tcBorders>
            <w:shd w:val="clear" w:color="auto" w:fill="auto"/>
          </w:tcPr>
          <w:p w14:paraId="4BAE1299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  <w:shd w:val="clear" w:color="auto" w:fill="auto"/>
          </w:tcPr>
          <w:p w14:paraId="700C6161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795FDC93" w14:textId="7AC46B74" w:rsidTr="007B5DAC">
        <w:trPr>
          <w:trHeight w:val="285"/>
        </w:trPr>
        <w:tc>
          <w:tcPr>
            <w:tcW w:w="2072" w:type="dxa"/>
          </w:tcPr>
          <w:p w14:paraId="150249EC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hrombocytopenia</w:t>
            </w:r>
          </w:p>
        </w:tc>
        <w:tc>
          <w:tcPr>
            <w:tcW w:w="633" w:type="dxa"/>
          </w:tcPr>
          <w:p w14:paraId="13DAB11D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486" w:type="dxa"/>
          </w:tcPr>
          <w:p w14:paraId="47C958DC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491" w:type="dxa"/>
          </w:tcPr>
          <w:p w14:paraId="1262DA06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489" w:type="dxa"/>
          </w:tcPr>
          <w:p w14:paraId="7552D372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5</w:t>
            </w:r>
          </w:p>
        </w:tc>
        <w:tc>
          <w:tcPr>
            <w:tcW w:w="316" w:type="dxa"/>
          </w:tcPr>
          <w:p w14:paraId="0586B042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1B248090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474" w:type="dxa"/>
          </w:tcPr>
          <w:p w14:paraId="6264CAB5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86" w:type="dxa"/>
          </w:tcPr>
          <w:p w14:paraId="4FC17D03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489" w:type="dxa"/>
          </w:tcPr>
          <w:p w14:paraId="4CE5AE36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814" w:type="dxa"/>
            <w:shd w:val="clear" w:color="auto" w:fill="auto"/>
          </w:tcPr>
          <w:p w14:paraId="7AB1FCD4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  <w:tcBorders>
              <w:tr2bl w:val="single" w:sz="4" w:space="0" w:color="auto"/>
            </w:tcBorders>
            <w:shd w:val="clear" w:color="auto" w:fill="auto"/>
          </w:tcPr>
          <w:p w14:paraId="31BB8862" w14:textId="7B2CA48F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  <w:shd w:val="clear" w:color="auto" w:fill="F7CAAC"/>
          </w:tcPr>
          <w:p w14:paraId="03C75176" w14:textId="3A50B35B" w:rsidR="00BE6C97" w:rsidRDefault="006D59CD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146</w:t>
            </w:r>
          </w:p>
        </w:tc>
        <w:tc>
          <w:tcPr>
            <w:tcW w:w="775" w:type="dxa"/>
            <w:shd w:val="clear" w:color="auto" w:fill="F7CAAC"/>
          </w:tcPr>
          <w:p w14:paraId="108CCDC6" w14:textId="78886501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</w:t>
            </w:r>
          </w:p>
        </w:tc>
      </w:tr>
      <w:tr w:rsidR="00BE6C97" w14:paraId="28C8FB9D" w14:textId="01D01720" w:rsidTr="007B5DAC">
        <w:trPr>
          <w:trHeight w:val="285"/>
        </w:trPr>
        <w:tc>
          <w:tcPr>
            <w:tcW w:w="2072" w:type="dxa"/>
          </w:tcPr>
          <w:p w14:paraId="6D9DF8D9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RE</w:t>
            </w:r>
          </w:p>
        </w:tc>
        <w:tc>
          <w:tcPr>
            <w:tcW w:w="633" w:type="dxa"/>
          </w:tcPr>
          <w:p w14:paraId="60608A00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486" w:type="dxa"/>
          </w:tcPr>
          <w:p w14:paraId="729B14DD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491" w:type="dxa"/>
          </w:tcPr>
          <w:p w14:paraId="427C4D95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489" w:type="dxa"/>
          </w:tcPr>
          <w:p w14:paraId="35B92B2A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316" w:type="dxa"/>
          </w:tcPr>
          <w:p w14:paraId="1BB9C287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40686778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474" w:type="dxa"/>
          </w:tcPr>
          <w:p w14:paraId="005649CE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486" w:type="dxa"/>
          </w:tcPr>
          <w:p w14:paraId="095A03D6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489" w:type="dxa"/>
          </w:tcPr>
          <w:p w14:paraId="5D51CB5C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814" w:type="dxa"/>
            <w:tcBorders>
              <w:tr2bl w:val="single" w:sz="4" w:space="0" w:color="auto"/>
            </w:tcBorders>
            <w:shd w:val="clear" w:color="auto" w:fill="auto"/>
          </w:tcPr>
          <w:p w14:paraId="5FC0AA55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  <w:shd w:val="clear" w:color="auto" w:fill="F7CAAC"/>
          </w:tcPr>
          <w:p w14:paraId="7E7F973C" w14:textId="66365E0A" w:rsidR="00BE6C97" w:rsidRPr="007B5DAC" w:rsidRDefault="007B5DAC" w:rsidP="00BE6C97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7B5DAC">
              <w:rPr>
                <w:rFonts w:ascii="Times New Roman" w:eastAsia="等线" w:hAnsi="Times New Roman" w:cs="Times New Roman" w:hint="eastAsia"/>
                <w:b/>
                <w:bCs/>
              </w:rPr>
              <w:t>0</w:t>
            </w:r>
            <w:r w:rsidRPr="007B5DAC">
              <w:rPr>
                <w:rFonts w:ascii="Times New Roman" w:eastAsia="等线" w:hAnsi="Times New Roman" w:cs="Times New Roman"/>
                <w:b/>
                <w:bCs/>
              </w:rPr>
              <w:t>.018</w:t>
            </w:r>
          </w:p>
        </w:tc>
        <w:tc>
          <w:tcPr>
            <w:tcW w:w="768" w:type="dxa"/>
            <w:shd w:val="clear" w:color="auto" w:fill="F7CAAC"/>
          </w:tcPr>
          <w:p w14:paraId="2858A144" w14:textId="431AACF7" w:rsidR="00BE6C97" w:rsidRDefault="007B5DAC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318</w:t>
            </w:r>
          </w:p>
        </w:tc>
        <w:tc>
          <w:tcPr>
            <w:tcW w:w="775" w:type="dxa"/>
            <w:shd w:val="clear" w:color="auto" w:fill="F7CAAC"/>
          </w:tcPr>
          <w:p w14:paraId="6B2F740F" w14:textId="70ED55D1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C</w:t>
            </w:r>
          </w:p>
        </w:tc>
      </w:tr>
      <w:tr w:rsidR="00BE6C97" w14:paraId="68F25170" w14:textId="5ABFAA12" w:rsidTr="007B5DAC">
        <w:trPr>
          <w:trHeight w:val="294"/>
        </w:trPr>
        <w:tc>
          <w:tcPr>
            <w:tcW w:w="2072" w:type="dxa"/>
          </w:tcPr>
          <w:p w14:paraId="41698AA1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BIL</w:t>
            </w:r>
          </w:p>
        </w:tc>
        <w:tc>
          <w:tcPr>
            <w:tcW w:w="633" w:type="dxa"/>
          </w:tcPr>
          <w:p w14:paraId="08F81F1A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486" w:type="dxa"/>
          </w:tcPr>
          <w:p w14:paraId="31CDEF67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491" w:type="dxa"/>
          </w:tcPr>
          <w:p w14:paraId="44661CC8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1C6B00BF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316" w:type="dxa"/>
          </w:tcPr>
          <w:p w14:paraId="50085BEE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6BBB8A4E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474" w:type="dxa"/>
          </w:tcPr>
          <w:p w14:paraId="14B5D22B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486" w:type="dxa"/>
          </w:tcPr>
          <w:p w14:paraId="1E4C6A9B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489" w:type="dxa"/>
          </w:tcPr>
          <w:p w14:paraId="74A26B83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814" w:type="dxa"/>
            <w:shd w:val="clear" w:color="auto" w:fill="F7CAAC"/>
          </w:tcPr>
          <w:p w14:paraId="0290703C" w14:textId="46F87057" w:rsidR="00BE6C97" w:rsidRDefault="006D59CD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755</w:t>
            </w:r>
          </w:p>
        </w:tc>
        <w:tc>
          <w:tcPr>
            <w:tcW w:w="768" w:type="dxa"/>
            <w:shd w:val="clear" w:color="auto" w:fill="F7CAAC"/>
          </w:tcPr>
          <w:p w14:paraId="605BC0CC" w14:textId="057BB965" w:rsidR="00BE6C97" w:rsidRPr="007B5DAC" w:rsidRDefault="007B5DAC" w:rsidP="00BE6C97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7B5DAC">
              <w:rPr>
                <w:rFonts w:ascii="Times New Roman" w:eastAsia="等线" w:hAnsi="Times New Roman" w:cs="Times New Roman" w:hint="eastAsia"/>
                <w:b/>
                <w:bCs/>
              </w:rPr>
              <w:t>0</w:t>
            </w:r>
            <w:r w:rsidRPr="007B5DAC">
              <w:rPr>
                <w:rFonts w:ascii="Times New Roman" w:eastAsia="等线" w:hAnsi="Times New Roman" w:cs="Times New Roman"/>
                <w:b/>
                <w:bCs/>
              </w:rPr>
              <w:t>.006</w:t>
            </w:r>
          </w:p>
        </w:tc>
        <w:tc>
          <w:tcPr>
            <w:tcW w:w="768" w:type="dxa"/>
            <w:shd w:val="clear" w:color="auto" w:fill="F7CAAC"/>
          </w:tcPr>
          <w:p w14:paraId="6D690C96" w14:textId="28931DF8" w:rsidR="00BE6C97" w:rsidRDefault="007B5DAC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159</w:t>
            </w:r>
          </w:p>
        </w:tc>
        <w:tc>
          <w:tcPr>
            <w:tcW w:w="775" w:type="dxa"/>
            <w:shd w:val="clear" w:color="auto" w:fill="F7CAAC"/>
          </w:tcPr>
          <w:p w14:paraId="7214C456" w14:textId="7F3C0D8A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</w:t>
            </w:r>
          </w:p>
        </w:tc>
      </w:tr>
      <w:tr w:rsidR="00BE6C97" w14:paraId="770194C7" w14:textId="2971D95C" w:rsidTr="007B5DAC">
        <w:trPr>
          <w:trHeight w:val="285"/>
        </w:trPr>
        <w:tc>
          <w:tcPr>
            <w:tcW w:w="2072" w:type="dxa"/>
          </w:tcPr>
          <w:p w14:paraId="332B222F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LT</w:t>
            </w:r>
          </w:p>
        </w:tc>
        <w:tc>
          <w:tcPr>
            <w:tcW w:w="633" w:type="dxa"/>
          </w:tcPr>
          <w:p w14:paraId="18CB3F84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486" w:type="dxa"/>
          </w:tcPr>
          <w:p w14:paraId="485067A5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491" w:type="dxa"/>
          </w:tcPr>
          <w:p w14:paraId="4FA503BA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489" w:type="dxa"/>
          </w:tcPr>
          <w:p w14:paraId="088CC7CC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316" w:type="dxa"/>
          </w:tcPr>
          <w:p w14:paraId="1BD98CB1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03F722E5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474" w:type="dxa"/>
          </w:tcPr>
          <w:p w14:paraId="3B024E55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86" w:type="dxa"/>
          </w:tcPr>
          <w:p w14:paraId="6283F3FC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7B33F3F8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814" w:type="dxa"/>
            <w:shd w:val="clear" w:color="auto" w:fill="F7CAAC"/>
          </w:tcPr>
          <w:p w14:paraId="5F1A5A54" w14:textId="3DE05295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C</w:t>
            </w:r>
          </w:p>
        </w:tc>
        <w:tc>
          <w:tcPr>
            <w:tcW w:w="768" w:type="dxa"/>
            <w:shd w:val="clear" w:color="auto" w:fill="F7CAAC"/>
          </w:tcPr>
          <w:p w14:paraId="10E7D7D9" w14:textId="61CCE3E3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</w:t>
            </w:r>
          </w:p>
        </w:tc>
        <w:tc>
          <w:tcPr>
            <w:tcW w:w="768" w:type="dxa"/>
            <w:shd w:val="clear" w:color="auto" w:fill="F7CAAC"/>
          </w:tcPr>
          <w:p w14:paraId="6A22F13C" w14:textId="0C4F596E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TC</w:t>
            </w:r>
          </w:p>
        </w:tc>
        <w:tc>
          <w:tcPr>
            <w:tcW w:w="775" w:type="dxa"/>
            <w:shd w:val="clear" w:color="auto" w:fill="F7CAAC"/>
          </w:tcPr>
          <w:p w14:paraId="598D6F0D" w14:textId="5B267BE5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Es</w:t>
            </w:r>
          </w:p>
        </w:tc>
      </w:tr>
      <w:tr w:rsidR="00BE6C97" w14:paraId="452CC37E" w14:textId="1385ECD6" w:rsidTr="007B5DAC">
        <w:trPr>
          <w:trHeight w:val="285"/>
        </w:trPr>
        <w:tc>
          <w:tcPr>
            <w:tcW w:w="2072" w:type="dxa"/>
          </w:tcPr>
          <w:p w14:paraId="12B57C59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ST</w:t>
            </w:r>
          </w:p>
        </w:tc>
        <w:tc>
          <w:tcPr>
            <w:tcW w:w="633" w:type="dxa"/>
          </w:tcPr>
          <w:p w14:paraId="57702518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486" w:type="dxa"/>
          </w:tcPr>
          <w:p w14:paraId="044BDD7E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491" w:type="dxa"/>
          </w:tcPr>
          <w:p w14:paraId="6D7CE118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489" w:type="dxa"/>
          </w:tcPr>
          <w:p w14:paraId="6AD44A01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316" w:type="dxa"/>
          </w:tcPr>
          <w:p w14:paraId="6D2804F7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33537AA2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474" w:type="dxa"/>
          </w:tcPr>
          <w:p w14:paraId="249458EB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486" w:type="dxa"/>
          </w:tcPr>
          <w:p w14:paraId="6A23EE75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7F7FFC74" w14:textId="77777777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814" w:type="dxa"/>
          </w:tcPr>
          <w:p w14:paraId="0270B3D6" w14:textId="1F9C37CE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0BF47437" w14:textId="4715A8CF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2DFD66A8" w14:textId="24F9F846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6D5816F7" w14:textId="24B65E90" w:rsidR="00BE6C97" w:rsidRDefault="00BE6C97" w:rsidP="00BE6C97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35F35D78" w14:textId="11594434" w:rsidTr="007B5DAC">
        <w:trPr>
          <w:trHeight w:val="294"/>
        </w:trPr>
        <w:tc>
          <w:tcPr>
            <w:tcW w:w="2072" w:type="dxa"/>
          </w:tcPr>
          <w:p w14:paraId="615480ED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LP</w:t>
            </w:r>
          </w:p>
        </w:tc>
        <w:tc>
          <w:tcPr>
            <w:tcW w:w="633" w:type="dxa"/>
          </w:tcPr>
          <w:p w14:paraId="01E3013B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486" w:type="dxa"/>
          </w:tcPr>
          <w:p w14:paraId="7CB2F4F2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491" w:type="dxa"/>
          </w:tcPr>
          <w:p w14:paraId="786BD0D0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489" w:type="dxa"/>
          </w:tcPr>
          <w:p w14:paraId="5B36B7DE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316" w:type="dxa"/>
          </w:tcPr>
          <w:p w14:paraId="5D38A6AC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615F0B52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474" w:type="dxa"/>
          </w:tcPr>
          <w:p w14:paraId="164225C7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486" w:type="dxa"/>
          </w:tcPr>
          <w:p w14:paraId="02B006BC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35FEF9B1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814" w:type="dxa"/>
          </w:tcPr>
          <w:p w14:paraId="492F298E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788B5EB9" w14:textId="38AFBE95" w:rsidR="00BE6C97" w:rsidRDefault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347A280E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4D5F6160" w14:textId="77777777" w:rsidR="00BE6C97" w:rsidRDefault="00BE6C97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2DC3F910" w14:textId="77E79DC6" w:rsidTr="007B5DAC">
        <w:trPr>
          <w:trHeight w:val="294"/>
        </w:trPr>
        <w:tc>
          <w:tcPr>
            <w:tcW w:w="2072" w:type="dxa"/>
            <w:vAlign w:val="center"/>
          </w:tcPr>
          <w:p w14:paraId="5FA115BD" w14:textId="528A30C1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633" w:type="dxa"/>
          </w:tcPr>
          <w:p w14:paraId="41CBEF4B" w14:textId="3B3D9BDB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9</w:t>
            </w:r>
          </w:p>
        </w:tc>
        <w:tc>
          <w:tcPr>
            <w:tcW w:w="486" w:type="dxa"/>
          </w:tcPr>
          <w:p w14:paraId="47A7DED9" w14:textId="33E93AE4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491" w:type="dxa"/>
          </w:tcPr>
          <w:p w14:paraId="0E1CF311" w14:textId="1584FF84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489" w:type="dxa"/>
          </w:tcPr>
          <w:p w14:paraId="07A58A8D" w14:textId="2A4B37C2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316" w:type="dxa"/>
          </w:tcPr>
          <w:p w14:paraId="74C0FF9D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2B1B1350" w14:textId="4590E8B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474" w:type="dxa"/>
          </w:tcPr>
          <w:p w14:paraId="48C09F7B" w14:textId="633C8B3F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486" w:type="dxa"/>
          </w:tcPr>
          <w:p w14:paraId="20B30D19" w14:textId="24B6D6C4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100A42A4" w14:textId="1559DFBE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814" w:type="dxa"/>
          </w:tcPr>
          <w:p w14:paraId="66816C16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2C7BFB92" w14:textId="315A0BBF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0794FD3E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79C3F515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530CF47D" w14:textId="03D0C267" w:rsidTr="007B5DAC">
        <w:trPr>
          <w:trHeight w:val="294"/>
        </w:trPr>
        <w:tc>
          <w:tcPr>
            <w:tcW w:w="2072" w:type="dxa"/>
            <w:vAlign w:val="center"/>
          </w:tcPr>
          <w:p w14:paraId="5236A4B1" w14:textId="1A7D4072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usea</w:t>
            </w:r>
          </w:p>
        </w:tc>
        <w:tc>
          <w:tcPr>
            <w:tcW w:w="633" w:type="dxa"/>
          </w:tcPr>
          <w:p w14:paraId="1558F7E4" w14:textId="73507648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  <w:r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486" w:type="dxa"/>
          </w:tcPr>
          <w:p w14:paraId="112A9449" w14:textId="7602C35F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491" w:type="dxa"/>
          </w:tcPr>
          <w:p w14:paraId="29877FAD" w14:textId="2AFDC8EC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4E39CA71" w14:textId="78AF8819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  <w:r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316" w:type="dxa"/>
          </w:tcPr>
          <w:p w14:paraId="1A182C8A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2C717BA8" w14:textId="7051BD64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74" w:type="dxa"/>
          </w:tcPr>
          <w:p w14:paraId="18A1A77D" w14:textId="0ADBA143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6" w:type="dxa"/>
          </w:tcPr>
          <w:p w14:paraId="0CA31685" w14:textId="26C64B9A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67A390F4" w14:textId="204F18A2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814" w:type="dxa"/>
          </w:tcPr>
          <w:p w14:paraId="73F5C21F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56DEA7A1" w14:textId="0E1C6FB2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66E5AF77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1489648A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0FA10F7D" w14:textId="58C2F610" w:rsidTr="007B5DAC">
        <w:trPr>
          <w:trHeight w:val="294"/>
        </w:trPr>
        <w:tc>
          <w:tcPr>
            <w:tcW w:w="2072" w:type="dxa"/>
            <w:vAlign w:val="center"/>
          </w:tcPr>
          <w:p w14:paraId="330C2F49" w14:textId="521E1135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omit</w:t>
            </w:r>
          </w:p>
        </w:tc>
        <w:tc>
          <w:tcPr>
            <w:tcW w:w="633" w:type="dxa"/>
          </w:tcPr>
          <w:p w14:paraId="757ECF1F" w14:textId="1570AF7C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9</w:t>
            </w:r>
          </w:p>
        </w:tc>
        <w:tc>
          <w:tcPr>
            <w:tcW w:w="486" w:type="dxa"/>
          </w:tcPr>
          <w:p w14:paraId="1CDCBCAB" w14:textId="1F08D71B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</w:t>
            </w:r>
          </w:p>
        </w:tc>
        <w:tc>
          <w:tcPr>
            <w:tcW w:w="491" w:type="dxa"/>
          </w:tcPr>
          <w:p w14:paraId="5B3EAEE2" w14:textId="3130DCFC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7</w:t>
            </w:r>
          </w:p>
        </w:tc>
        <w:tc>
          <w:tcPr>
            <w:tcW w:w="489" w:type="dxa"/>
          </w:tcPr>
          <w:p w14:paraId="0EC7E7E0" w14:textId="51B5B941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316" w:type="dxa"/>
          </w:tcPr>
          <w:p w14:paraId="261732B3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6300CAF3" w14:textId="4390CE53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74" w:type="dxa"/>
          </w:tcPr>
          <w:p w14:paraId="3076C8E2" w14:textId="25482C95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6" w:type="dxa"/>
          </w:tcPr>
          <w:p w14:paraId="58056290" w14:textId="5CE30F38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61A30DB2" w14:textId="0DCBAEF0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814" w:type="dxa"/>
          </w:tcPr>
          <w:p w14:paraId="49DE826C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23617D75" w14:textId="362523E3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1754FCB7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326FB34D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1A6CF403" w14:textId="44F7EF9F" w:rsidTr="007B5DAC">
        <w:trPr>
          <w:trHeight w:val="294"/>
        </w:trPr>
        <w:tc>
          <w:tcPr>
            <w:tcW w:w="2072" w:type="dxa"/>
            <w:vAlign w:val="center"/>
          </w:tcPr>
          <w:p w14:paraId="73ACA8DB" w14:textId="6686F625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nd-foot syndrome</w:t>
            </w:r>
          </w:p>
        </w:tc>
        <w:tc>
          <w:tcPr>
            <w:tcW w:w="633" w:type="dxa"/>
          </w:tcPr>
          <w:p w14:paraId="41D6DEEE" w14:textId="3D62F50F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486" w:type="dxa"/>
          </w:tcPr>
          <w:p w14:paraId="6B333696" w14:textId="18600370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5</w:t>
            </w:r>
          </w:p>
        </w:tc>
        <w:tc>
          <w:tcPr>
            <w:tcW w:w="491" w:type="dxa"/>
          </w:tcPr>
          <w:p w14:paraId="26C20870" w14:textId="3670A200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</w:t>
            </w:r>
          </w:p>
        </w:tc>
        <w:tc>
          <w:tcPr>
            <w:tcW w:w="489" w:type="dxa"/>
          </w:tcPr>
          <w:p w14:paraId="7CCA728C" w14:textId="1A03AA53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9</w:t>
            </w:r>
          </w:p>
        </w:tc>
        <w:tc>
          <w:tcPr>
            <w:tcW w:w="316" w:type="dxa"/>
          </w:tcPr>
          <w:p w14:paraId="7D995818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7ED59F01" w14:textId="19AA0134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74" w:type="dxa"/>
          </w:tcPr>
          <w:p w14:paraId="6441E72A" w14:textId="29FCF392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6" w:type="dxa"/>
          </w:tcPr>
          <w:p w14:paraId="4F4E358F" w14:textId="6818ED0C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0669A018" w14:textId="1F4ACA5D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814" w:type="dxa"/>
          </w:tcPr>
          <w:p w14:paraId="07B420AC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78D4BF8C" w14:textId="783E4398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2D35FA86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0AD8B343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37D3E228" w14:textId="535B46E7" w:rsidTr="007B5DAC">
        <w:trPr>
          <w:trHeight w:val="294"/>
        </w:trPr>
        <w:tc>
          <w:tcPr>
            <w:tcW w:w="2072" w:type="dxa"/>
            <w:vAlign w:val="center"/>
          </w:tcPr>
          <w:p w14:paraId="60D9CF0F" w14:textId="629DC5C0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pillary hyperplasia</w:t>
            </w:r>
          </w:p>
        </w:tc>
        <w:tc>
          <w:tcPr>
            <w:tcW w:w="633" w:type="dxa"/>
          </w:tcPr>
          <w:p w14:paraId="1EE96697" w14:textId="134225EF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</w:t>
            </w:r>
          </w:p>
        </w:tc>
        <w:tc>
          <w:tcPr>
            <w:tcW w:w="486" w:type="dxa"/>
          </w:tcPr>
          <w:p w14:paraId="7B117728" w14:textId="6BB5F4A0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</w:t>
            </w:r>
          </w:p>
        </w:tc>
        <w:tc>
          <w:tcPr>
            <w:tcW w:w="491" w:type="dxa"/>
          </w:tcPr>
          <w:p w14:paraId="68154499" w14:textId="3E767DCF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489" w:type="dxa"/>
          </w:tcPr>
          <w:p w14:paraId="12F58038" w14:textId="62C54663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316" w:type="dxa"/>
          </w:tcPr>
          <w:p w14:paraId="6F44A7A0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37DFA9AD" w14:textId="452A3C26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474" w:type="dxa"/>
          </w:tcPr>
          <w:p w14:paraId="1A7D11C4" w14:textId="00526523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6" w:type="dxa"/>
          </w:tcPr>
          <w:p w14:paraId="4B1F3D5B" w14:textId="73FE8F55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0881ABE5" w14:textId="07CDA2C0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814" w:type="dxa"/>
          </w:tcPr>
          <w:p w14:paraId="178D7444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70C7F3CD" w14:textId="2456231A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612427F3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431D6EBE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660A7994" w14:textId="6BC7822F" w:rsidTr="007B5DAC">
        <w:trPr>
          <w:trHeight w:val="294"/>
        </w:trPr>
        <w:tc>
          <w:tcPr>
            <w:tcW w:w="2072" w:type="dxa"/>
            <w:vAlign w:val="center"/>
          </w:tcPr>
          <w:p w14:paraId="5697F4B1" w14:textId="45E5873F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 w:rsidRPr="0016028A">
              <w:rPr>
                <w:rFonts w:ascii="Times New Roman" w:hAnsi="Times New Roman" w:cs="Times New Roman"/>
              </w:rPr>
              <w:t>Myocarditi</w:t>
            </w:r>
            <w:r w:rsidR="0048662B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633" w:type="dxa"/>
          </w:tcPr>
          <w:p w14:paraId="1E93142D" w14:textId="76E94CC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486" w:type="dxa"/>
          </w:tcPr>
          <w:p w14:paraId="0B79CF14" w14:textId="6F3374DD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91" w:type="dxa"/>
          </w:tcPr>
          <w:p w14:paraId="5B09E5BD" w14:textId="241724D1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489" w:type="dxa"/>
          </w:tcPr>
          <w:p w14:paraId="25BF7BB2" w14:textId="26EC3A5F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316" w:type="dxa"/>
          </w:tcPr>
          <w:p w14:paraId="3DF9350E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1C752850" w14:textId="1FB55723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474" w:type="dxa"/>
          </w:tcPr>
          <w:p w14:paraId="559850D0" w14:textId="33D489A3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6" w:type="dxa"/>
          </w:tcPr>
          <w:p w14:paraId="4F612DE7" w14:textId="4EBBED73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5E2AD7CC" w14:textId="521FA725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814" w:type="dxa"/>
          </w:tcPr>
          <w:p w14:paraId="50442624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6DB51913" w14:textId="28B203AF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18FBDFFA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11CC462D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3DC920E8" w14:textId="0B95DF8D" w:rsidTr="007B5DAC">
        <w:trPr>
          <w:trHeight w:val="294"/>
        </w:trPr>
        <w:tc>
          <w:tcPr>
            <w:tcW w:w="2072" w:type="dxa"/>
            <w:vAlign w:val="center"/>
          </w:tcPr>
          <w:p w14:paraId="0D0669AF" w14:textId="0EAAAECD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neumonia</w:t>
            </w:r>
          </w:p>
        </w:tc>
        <w:tc>
          <w:tcPr>
            <w:tcW w:w="633" w:type="dxa"/>
          </w:tcPr>
          <w:p w14:paraId="4A112827" w14:textId="1A912C85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486" w:type="dxa"/>
          </w:tcPr>
          <w:p w14:paraId="0F3E483F" w14:textId="4E65B8B1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491" w:type="dxa"/>
          </w:tcPr>
          <w:p w14:paraId="636657D3" w14:textId="2F6B37FE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684429AB" w14:textId="3F4FCF02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316" w:type="dxa"/>
          </w:tcPr>
          <w:p w14:paraId="19FF742B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78185070" w14:textId="73C5615B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474" w:type="dxa"/>
          </w:tcPr>
          <w:p w14:paraId="57D2C914" w14:textId="7634D3E5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6" w:type="dxa"/>
          </w:tcPr>
          <w:p w14:paraId="4C78EFCA" w14:textId="63B1F180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5693E4F5" w14:textId="3C8A9856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814" w:type="dxa"/>
          </w:tcPr>
          <w:p w14:paraId="58128855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46808136" w14:textId="61781D8D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579A8D3F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5F298167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1C705D9A" w14:textId="6074769C" w:rsidTr="007B5DAC">
        <w:trPr>
          <w:trHeight w:val="294"/>
        </w:trPr>
        <w:tc>
          <w:tcPr>
            <w:tcW w:w="2072" w:type="dxa"/>
            <w:vAlign w:val="center"/>
          </w:tcPr>
          <w:p w14:paraId="680041F1" w14:textId="4500A2B3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othyroidism</w:t>
            </w:r>
          </w:p>
        </w:tc>
        <w:tc>
          <w:tcPr>
            <w:tcW w:w="633" w:type="dxa"/>
          </w:tcPr>
          <w:p w14:paraId="6CEE9656" w14:textId="08CE94D0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486" w:type="dxa"/>
          </w:tcPr>
          <w:p w14:paraId="180A4EA4" w14:textId="570FE27C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491" w:type="dxa"/>
          </w:tcPr>
          <w:p w14:paraId="5E77A48C" w14:textId="542633CA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2EF066D4" w14:textId="589DB55B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316" w:type="dxa"/>
          </w:tcPr>
          <w:p w14:paraId="57A58FEE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058F9127" w14:textId="35435042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74" w:type="dxa"/>
          </w:tcPr>
          <w:p w14:paraId="6FC04A06" w14:textId="726AB28A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6" w:type="dxa"/>
          </w:tcPr>
          <w:p w14:paraId="3EE4C59C" w14:textId="02504BAD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697DCE35" w14:textId="5D73E2EB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814" w:type="dxa"/>
          </w:tcPr>
          <w:p w14:paraId="0D7BA135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0482E89F" w14:textId="5A05041D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42EC794D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04F667F3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04742682" w14:textId="7D8EC66A" w:rsidTr="007B5DAC">
        <w:trPr>
          <w:trHeight w:val="294"/>
        </w:trPr>
        <w:tc>
          <w:tcPr>
            <w:tcW w:w="2072" w:type="dxa"/>
            <w:vAlign w:val="center"/>
          </w:tcPr>
          <w:p w14:paraId="1DC39D63" w14:textId="446E77A8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culoskeletal</w:t>
            </w:r>
            <w:r>
              <w:rPr>
                <w:rFonts w:ascii="Times New Roman" w:hAnsi="Times New Roman" w:cs="Times New Roman"/>
              </w:rPr>
              <w:t xml:space="preserve"> pain</w:t>
            </w:r>
          </w:p>
        </w:tc>
        <w:tc>
          <w:tcPr>
            <w:tcW w:w="633" w:type="dxa"/>
          </w:tcPr>
          <w:p w14:paraId="74799A88" w14:textId="41D53E9E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5</w:t>
            </w:r>
          </w:p>
        </w:tc>
        <w:tc>
          <w:tcPr>
            <w:tcW w:w="486" w:type="dxa"/>
          </w:tcPr>
          <w:p w14:paraId="782A3CC1" w14:textId="2CD01DCC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491" w:type="dxa"/>
          </w:tcPr>
          <w:p w14:paraId="0769A0F1" w14:textId="4713F240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489" w:type="dxa"/>
          </w:tcPr>
          <w:p w14:paraId="7A4FF585" w14:textId="6341649A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316" w:type="dxa"/>
          </w:tcPr>
          <w:p w14:paraId="688AE374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3344C7F6" w14:textId="5EBD629A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474" w:type="dxa"/>
          </w:tcPr>
          <w:p w14:paraId="70B7F4A4" w14:textId="227C950C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6" w:type="dxa"/>
          </w:tcPr>
          <w:p w14:paraId="5C313455" w14:textId="206EC4CE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66B18B5A" w14:textId="5480C556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814" w:type="dxa"/>
          </w:tcPr>
          <w:p w14:paraId="7E6483CA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2D217590" w14:textId="5AE42B78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71916619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7206C0B2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37F950FF" w14:textId="54CE6F7F" w:rsidTr="007B5DAC">
        <w:trPr>
          <w:trHeight w:val="294"/>
        </w:trPr>
        <w:tc>
          <w:tcPr>
            <w:tcW w:w="2072" w:type="dxa"/>
            <w:vAlign w:val="center"/>
          </w:tcPr>
          <w:p w14:paraId="17508675" w14:textId="5CF13E92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sopharyngeal necrosis</w:t>
            </w:r>
          </w:p>
        </w:tc>
        <w:tc>
          <w:tcPr>
            <w:tcW w:w="633" w:type="dxa"/>
          </w:tcPr>
          <w:p w14:paraId="0742EAF5" w14:textId="6B1F5E6A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486" w:type="dxa"/>
          </w:tcPr>
          <w:p w14:paraId="2D3C722D" w14:textId="2D75F11C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5</w:t>
            </w:r>
          </w:p>
        </w:tc>
        <w:tc>
          <w:tcPr>
            <w:tcW w:w="491" w:type="dxa"/>
          </w:tcPr>
          <w:p w14:paraId="02F4F288" w14:textId="20AF888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489" w:type="dxa"/>
          </w:tcPr>
          <w:p w14:paraId="0A08F824" w14:textId="09157638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316" w:type="dxa"/>
          </w:tcPr>
          <w:p w14:paraId="1524416B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2AEE6328" w14:textId="1764E749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74" w:type="dxa"/>
          </w:tcPr>
          <w:p w14:paraId="165EB017" w14:textId="1509A40E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6" w:type="dxa"/>
          </w:tcPr>
          <w:p w14:paraId="4996272D" w14:textId="2DE759F8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2069D01D" w14:textId="1F73515E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814" w:type="dxa"/>
          </w:tcPr>
          <w:p w14:paraId="14DDB6B1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00749E02" w14:textId="7120DD7B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1AFF0282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440FEDB9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4C54E184" w14:textId="4B7D1A2E" w:rsidTr="007B5DAC">
        <w:trPr>
          <w:trHeight w:val="294"/>
        </w:trPr>
        <w:tc>
          <w:tcPr>
            <w:tcW w:w="2072" w:type="dxa"/>
            <w:vAlign w:val="center"/>
          </w:tcPr>
          <w:p w14:paraId="72A50F64" w14:textId="681B29E5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pistaxia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633" w:type="dxa"/>
          </w:tcPr>
          <w:p w14:paraId="414C577B" w14:textId="2605478F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486" w:type="dxa"/>
          </w:tcPr>
          <w:p w14:paraId="28C4CFBE" w14:textId="33970C92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491" w:type="dxa"/>
          </w:tcPr>
          <w:p w14:paraId="21627F7F" w14:textId="44CA0BCA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5AC1EBF3" w14:textId="16331A8E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316" w:type="dxa"/>
          </w:tcPr>
          <w:p w14:paraId="5C85A7B0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0E7EDFAF" w14:textId="418E68B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474" w:type="dxa"/>
          </w:tcPr>
          <w:p w14:paraId="345800C3" w14:textId="0F5417FD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6" w:type="dxa"/>
          </w:tcPr>
          <w:p w14:paraId="2F21F78E" w14:textId="282900C8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4522DDB3" w14:textId="480FB12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814" w:type="dxa"/>
          </w:tcPr>
          <w:p w14:paraId="25A5C6BA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32C46D69" w14:textId="18B65349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03D8DCE1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319E64B4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42693266" w14:textId="6E71D4DD" w:rsidTr="005165DB">
        <w:trPr>
          <w:trHeight w:val="294"/>
        </w:trPr>
        <w:tc>
          <w:tcPr>
            <w:tcW w:w="2072" w:type="dxa"/>
            <w:vAlign w:val="center"/>
          </w:tcPr>
          <w:p w14:paraId="6F5C610A" w14:textId="7929B4C5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cositis oral</w:t>
            </w:r>
          </w:p>
        </w:tc>
        <w:tc>
          <w:tcPr>
            <w:tcW w:w="633" w:type="dxa"/>
          </w:tcPr>
          <w:p w14:paraId="46039F8A" w14:textId="1D0BFD5C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486" w:type="dxa"/>
          </w:tcPr>
          <w:p w14:paraId="140C41FC" w14:textId="7003843E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491" w:type="dxa"/>
          </w:tcPr>
          <w:p w14:paraId="354C13A6" w14:textId="51F525D9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429A9C80" w14:textId="44B9E241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316" w:type="dxa"/>
          </w:tcPr>
          <w:p w14:paraId="4072A222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</w:tcPr>
          <w:p w14:paraId="08C2BEB5" w14:textId="44BE5C3F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74" w:type="dxa"/>
          </w:tcPr>
          <w:p w14:paraId="321ADCC1" w14:textId="55E5B1A1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486" w:type="dxa"/>
          </w:tcPr>
          <w:p w14:paraId="4B939807" w14:textId="67DC5809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</w:tcPr>
          <w:p w14:paraId="783C1C0E" w14:textId="0B2A365A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814" w:type="dxa"/>
          </w:tcPr>
          <w:p w14:paraId="2D729E53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6464324D" w14:textId="63C591AE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</w:tcPr>
          <w:p w14:paraId="60161660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</w:tcPr>
          <w:p w14:paraId="4A654C2C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BE6C97" w14:paraId="00DBECFE" w14:textId="192B5FF2" w:rsidTr="005165DB">
        <w:trPr>
          <w:trHeight w:val="294"/>
        </w:trPr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655A7BDD" w14:textId="5008F409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dache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5B4ECB2A" w14:textId="6D73CF71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78D4EA17" w14:textId="0EEA1D76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491" w:type="dxa"/>
            <w:tcBorders>
              <w:bottom w:val="single" w:sz="4" w:space="0" w:color="auto"/>
            </w:tcBorders>
          </w:tcPr>
          <w:p w14:paraId="1B255A69" w14:textId="4678F1A3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030A30E9" w14:textId="28DAD5C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316" w:type="dxa"/>
            <w:tcBorders>
              <w:bottom w:val="single" w:sz="4" w:space="0" w:color="auto"/>
            </w:tcBorders>
          </w:tcPr>
          <w:p w14:paraId="3903080D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4458B769" w14:textId="6E480BC8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14:paraId="1A811C13" w14:textId="5CF8E55A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661ED214" w14:textId="53838489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476E268D" w14:textId="7780699D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5EEBADD9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2F1F1A5E" w14:textId="21308F06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3B482215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5950586B" w14:textId="77777777" w:rsidR="00BE6C97" w:rsidRDefault="00BE6C97" w:rsidP="00BD096B">
            <w:pPr>
              <w:rPr>
                <w:rFonts w:ascii="Times New Roman" w:eastAsia="等线" w:hAnsi="Times New Roman" w:cs="Times New Roman"/>
              </w:rPr>
            </w:pPr>
          </w:p>
        </w:tc>
      </w:tr>
    </w:tbl>
    <w:p w14:paraId="1BF2856B" w14:textId="77777777" w:rsidR="006F398D" w:rsidRDefault="00000000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>CRE: creatinine; TBIL: total bilirubin; ALT: alanine transaminase; AST: aspartate aminotransferase; ALP: alkaline phosphatase.</w:t>
      </w:r>
    </w:p>
    <w:p w14:paraId="41F5155D" w14:textId="77777777" w:rsidR="006F398D" w:rsidRPr="009B7736" w:rsidRDefault="006F398D">
      <w:pPr>
        <w:rPr>
          <w:rFonts w:ascii="Times New Roman" w:eastAsia="等线" w:hAnsi="Times New Roman" w:cs="Times New Roman"/>
        </w:rPr>
      </w:pPr>
    </w:p>
    <w:p w14:paraId="7241732A" w14:textId="77777777" w:rsidR="006F398D" w:rsidRPr="002B11B1" w:rsidRDefault="006F398D">
      <w:pPr>
        <w:rPr>
          <w:rFonts w:ascii="Times New Roman" w:hAnsi="Times New Roman" w:cs="Times New Roman"/>
        </w:rPr>
      </w:pPr>
    </w:p>
    <w:sectPr w:rsidR="006F398D" w:rsidRPr="002B1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5F902" w14:textId="77777777" w:rsidR="008B713B" w:rsidRDefault="008B713B" w:rsidP="00A973FB">
      <w:r>
        <w:separator/>
      </w:r>
    </w:p>
  </w:endnote>
  <w:endnote w:type="continuationSeparator" w:id="0">
    <w:p w14:paraId="33772A34" w14:textId="77777777" w:rsidR="008B713B" w:rsidRDefault="008B713B" w:rsidP="00A97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FC138" w14:textId="77777777" w:rsidR="008B713B" w:rsidRDefault="008B713B" w:rsidP="00A973FB">
      <w:r>
        <w:separator/>
      </w:r>
    </w:p>
  </w:footnote>
  <w:footnote w:type="continuationSeparator" w:id="0">
    <w:p w14:paraId="20AC162B" w14:textId="77777777" w:rsidR="008B713B" w:rsidRDefault="008B713B" w:rsidP="00A97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I5N2FiODU5ZDQ5MTQyN2UwMWVmOWJhMzQ2OGE1OTcifQ=="/>
  </w:docVars>
  <w:rsids>
    <w:rsidRoot w:val="006F398D"/>
    <w:rsid w:val="00006C7A"/>
    <w:rsid w:val="00154879"/>
    <w:rsid w:val="001A6BF6"/>
    <w:rsid w:val="002B11B1"/>
    <w:rsid w:val="0048662B"/>
    <w:rsid w:val="005033D9"/>
    <w:rsid w:val="005165DB"/>
    <w:rsid w:val="005627D7"/>
    <w:rsid w:val="00656EAF"/>
    <w:rsid w:val="006D59CD"/>
    <w:rsid w:val="006F398D"/>
    <w:rsid w:val="00726FD1"/>
    <w:rsid w:val="00775ABB"/>
    <w:rsid w:val="007A3619"/>
    <w:rsid w:val="007B5DAC"/>
    <w:rsid w:val="00805076"/>
    <w:rsid w:val="008B713B"/>
    <w:rsid w:val="009807B4"/>
    <w:rsid w:val="009B7736"/>
    <w:rsid w:val="009D7128"/>
    <w:rsid w:val="00A973FB"/>
    <w:rsid w:val="00B36797"/>
    <w:rsid w:val="00BD096B"/>
    <w:rsid w:val="00BE6C97"/>
    <w:rsid w:val="00E27C65"/>
    <w:rsid w:val="00FD4AF9"/>
    <w:rsid w:val="0971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DAA17D"/>
  <w15:docId w15:val="{6F79DE78-EBFB-4A24-9563-9F93C86F3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A973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973FB"/>
    <w:rPr>
      <w:kern w:val="2"/>
      <w:sz w:val="18"/>
      <w:szCs w:val="18"/>
    </w:rPr>
  </w:style>
  <w:style w:type="paragraph" w:styleId="a6">
    <w:name w:val="footer"/>
    <w:basedOn w:val="a"/>
    <w:link w:val="a7"/>
    <w:rsid w:val="00A97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973F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7</Pages>
  <Words>681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23-05-01T09:36:00Z</dcterms:created>
  <dcterms:modified xsi:type="dcterms:W3CDTF">2024-01-01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9CC47BABA984900983B204B51023791_12</vt:lpwstr>
  </property>
</Properties>
</file>